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783" w:rsidRPr="00106777" w:rsidRDefault="00B13B74" w:rsidP="00B15783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Additional file 2: </w:t>
      </w:r>
      <w:r w:rsidR="00B15783" w:rsidRPr="00106777">
        <w:rPr>
          <w:b/>
          <w:sz w:val="22"/>
          <w:szCs w:val="22"/>
        </w:rPr>
        <w:t xml:space="preserve">Table </w:t>
      </w:r>
      <w:r w:rsidR="00B2238D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2</w:t>
      </w:r>
      <w:r w:rsidR="00B15783" w:rsidRPr="00106777">
        <w:rPr>
          <w:b/>
          <w:sz w:val="22"/>
          <w:szCs w:val="22"/>
        </w:rPr>
        <w:t xml:space="preserve"> </w:t>
      </w:r>
      <w:r w:rsidR="00B15783" w:rsidRPr="00B2238D">
        <w:rPr>
          <w:bCs/>
          <w:sz w:val="22"/>
          <w:szCs w:val="22"/>
        </w:rPr>
        <w:t>Mitochondria</w:t>
      </w:r>
      <w:r>
        <w:rPr>
          <w:bCs/>
          <w:sz w:val="22"/>
          <w:szCs w:val="22"/>
        </w:rPr>
        <w:t>l</w:t>
      </w:r>
      <w:r w:rsidR="00B15783" w:rsidRPr="00B2238D">
        <w:rPr>
          <w:bCs/>
          <w:sz w:val="22"/>
          <w:szCs w:val="22"/>
        </w:rPr>
        <w:t xml:space="preserve"> genome assemblies from the present study</w:t>
      </w:r>
    </w:p>
    <w:tbl>
      <w:tblPr>
        <w:tblW w:w="6503" w:type="dxa"/>
        <w:tblInd w:w="14" w:type="dxa"/>
        <w:tblLook w:val="0600"/>
      </w:tblPr>
      <w:tblGrid>
        <w:gridCol w:w="1851"/>
        <w:gridCol w:w="1622"/>
        <w:gridCol w:w="1490"/>
        <w:gridCol w:w="1540"/>
      </w:tblGrid>
      <w:tr w:rsidR="002C26CB" w:rsidRPr="002C26CB" w:rsidTr="00DD036B">
        <w:trPr>
          <w:trHeight w:val="600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b/>
                <w:bCs/>
                <w:color w:val="000000"/>
              </w:rPr>
            </w:pPr>
            <w:proofErr w:type="spellStart"/>
            <w:r w:rsidRPr="002C26CB">
              <w:rPr>
                <w:b/>
                <w:bCs/>
                <w:color w:val="000000"/>
                <w:sz w:val="22"/>
                <w:szCs w:val="22"/>
              </w:rPr>
              <w:t>Biosample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b/>
                <w:bCs/>
                <w:color w:val="000000"/>
              </w:rPr>
            </w:pPr>
            <w:proofErr w:type="spellStart"/>
            <w:r w:rsidRPr="002C26CB">
              <w:rPr>
                <w:b/>
                <w:bCs/>
                <w:color w:val="000000"/>
                <w:sz w:val="22"/>
                <w:szCs w:val="22"/>
              </w:rPr>
              <w:t>Sample_Name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b/>
                <w:bCs/>
                <w:color w:val="000000"/>
              </w:rPr>
            </w:pPr>
            <w:proofErr w:type="spellStart"/>
            <w:r w:rsidRPr="002C26CB">
              <w:rPr>
                <w:b/>
                <w:bCs/>
                <w:color w:val="000000"/>
                <w:sz w:val="22"/>
                <w:szCs w:val="22"/>
              </w:rPr>
              <w:t>GenBank</w:t>
            </w:r>
            <w:proofErr w:type="spellEnd"/>
            <w:r w:rsidRPr="002C26CB">
              <w:rPr>
                <w:b/>
                <w:bCs/>
                <w:color w:val="000000"/>
                <w:sz w:val="22"/>
                <w:szCs w:val="22"/>
              </w:rPr>
              <w:t xml:space="preserve"> accession numb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C26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RA accession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2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OH_14_CL_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5314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2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MA_14_CL_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52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2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MA_14_CL_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3165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53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MA_14_CL_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64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2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MT_14_CL_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69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TX_14_CL_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70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2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MA_14_CL_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71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3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MA_14_CL_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73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3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MA_14_CL_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74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3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MA_14_CL_1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75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3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TX_14_CL_1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54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3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TX_14_CL_1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55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3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TX_14_CL_1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56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3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TX_14_CL_1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57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3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TX_14_CL_1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58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3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TX_14_CL_1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59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4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TX_14_CL_1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60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4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TX_14_CL_2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61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4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TX_14_CL_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62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lastRenderedPageBreak/>
              <w:t>SAMN1036824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TX_14_CL_2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63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4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TX_14_CL_2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65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4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ME_14_CL_2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3165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66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4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ME_14_CL_2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67</w:t>
            </w:r>
          </w:p>
        </w:tc>
      </w:tr>
      <w:tr w:rsidR="002C26CB" w:rsidRPr="002C26CB" w:rsidTr="00DD036B">
        <w:trPr>
          <w:trHeight w:val="600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AMN1036824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SC_14_CL_2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26CB" w:rsidRPr="002C26CB" w:rsidRDefault="002C26CB" w:rsidP="002C26CB">
            <w:pPr>
              <w:rPr>
                <w:color w:val="000000"/>
              </w:rPr>
            </w:pPr>
            <w:r w:rsidRPr="002C26CB">
              <w:rPr>
                <w:color w:val="000000"/>
                <w:sz w:val="22"/>
                <w:szCs w:val="22"/>
              </w:rPr>
              <w:t> MN2603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26CB" w:rsidRPr="002C26CB" w:rsidRDefault="002C26CB" w:rsidP="002C26CB">
            <w:pPr>
              <w:rPr>
                <w:rFonts w:ascii="Calibri" w:hAnsi="Calibri" w:cs="Calibri"/>
                <w:color w:val="000000"/>
              </w:rPr>
            </w:pPr>
            <w:r w:rsidRPr="002C26CB">
              <w:rPr>
                <w:rFonts w:ascii="Calibri" w:hAnsi="Calibri" w:cs="Calibri"/>
                <w:color w:val="000000"/>
                <w:sz w:val="22"/>
                <w:szCs w:val="22"/>
              </w:rPr>
              <w:t>SRX7366368</w:t>
            </w:r>
          </w:p>
        </w:tc>
      </w:tr>
    </w:tbl>
    <w:p w:rsidR="00B15783" w:rsidRPr="00401B12" w:rsidRDefault="00B15783" w:rsidP="00B15783">
      <w:pPr>
        <w:spacing w:line="480" w:lineRule="auto"/>
        <w:rPr>
          <w:sz w:val="22"/>
          <w:szCs w:val="22"/>
        </w:rPr>
      </w:pPr>
    </w:p>
    <w:p w:rsidR="00B15783" w:rsidRPr="00401B12" w:rsidRDefault="00B13B74" w:rsidP="00B15783">
      <w:pPr>
        <w:pStyle w:val="HTMLPreformatted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A606F2">
        <w:rPr>
          <w:rFonts w:ascii="Times New Roman" w:hAnsi="Times New Roman" w:cs="Times New Roman"/>
          <w:b/>
          <w:sz w:val="22"/>
          <w:szCs w:val="22"/>
        </w:rPr>
        <w:t xml:space="preserve">Additional file 2: </w:t>
      </w:r>
      <w:r w:rsidR="005D4FA6" w:rsidRPr="005D4FA6">
        <w:rPr>
          <w:rFonts w:ascii="Times New Roman" w:hAnsi="Times New Roman" w:cs="Times New Roman"/>
          <w:b/>
          <w:noProof/>
          <w:sz w:val="22"/>
          <w:szCs w:val="22"/>
          <w:lang w:bidi="ar-SA"/>
        </w:rPr>
        <w:pict>
          <v:line id="Straight Connector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15pt,41.2pt" to="462.55pt,4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o2g3QEAABEEAAAOAAAAZHJzL2Uyb0RvYy54bWysU02P2yAQvVfqf0DcG9uRuh9WnD1ktb1U&#10;bdTt9s5iiJGAQQONk3/fASfOqq0qdbUXxMC8x7w3w+ru4CzbK4wGfMebRc2Z8hJ643cdf/r+8OGG&#10;s5iE74UFrzp+VJHfrd+/W42hVUsYwPYKGZH42I6h40NKoa2qKAflRFxAUJ4uNaATiULcVT2Kkdid&#10;rZZ1fVWNgH1AkCpGOr2fLvm68GutZPqqdVSJ2Y5TbamsWNbnvFbrlWh3KMJg5KkM8YoqnDCeHp2p&#10;7kUS7CeaP6ickQgRdFpIcBVobaQqGkhNU/+m5nEQQRUtZE4Ms03x7Wjll/0Wmek7vuTMC0ctekwo&#10;zG5IbAPek4GAbJl9GkNsKX3jt3iKYthiFn3Q6Ji2JvygESg2kDB2KC4fZ5fVITFJhx9v6+bqlpoh&#10;6a65vr4pXagmmkwXMKZPChzLm45b47MJohX7zzHR05R6TsnH1uc1gjX9g7G2BHl81MYi2wtqfDo0&#10;WQDhXmRRlJFVljUJKbt0tGpi/aY0GUMFT5LKSF44hZTKpzOv9ZSdYZoqmIF1KfufwFN+hqoyrv8D&#10;nhHlZfBpBjvjAf/2+sUKPeWfHZh0ZwueoT+WFhdraO6Kc6c/kgf7ZVzgl5+8/gUAAP//AwBQSwME&#10;FAAGAAgAAAAhAAEEk67gAAAACAEAAA8AAABkcnMvZG93bnJldi54bWxMj8FOwzAQRO9I/IO1SNxa&#10;p26LSohTIaRWiFtDJcTNiTdx1HgdxW6a8vWYEz3OzmjmbbadbMdGHHzrSMJingBDqpxuqZFw/NzN&#10;NsB8UKRV5wglXNHDNr+/y1Sq3YUOOBahYbGEfKokmBD6lHNfGbTKz12PFL3aDVaFKIeG60FdYrnt&#10;uEiSJ25VS3HBqB7fDFan4mwl7Mr6+v2z/3oX9V6Y08fyeBiLRMrHh+n1BVjAKfyH4Q8/okMemUp3&#10;Ju1ZJ2G2WsakhI1YAYv+s1gvgJXxsBbA84zfPpD/AgAA//8DAFBLAQItABQABgAIAAAAIQC2gziS&#10;/gAAAOEBAAATAAAAAAAAAAAAAAAAAAAAAABbQ29udGVudF9UeXBlc10ueG1sUEsBAi0AFAAGAAgA&#10;AAAhADj9If/WAAAAlAEAAAsAAAAAAAAAAAAAAAAALwEAAF9yZWxzLy5yZWxzUEsBAi0AFAAGAAgA&#10;AAAhAJC6jaDdAQAAEQQAAA4AAAAAAAAAAAAAAAAALgIAAGRycy9lMm9Eb2MueG1sUEsBAi0AFAAG&#10;AAgAAAAhAAEEk67gAAAACAEAAA8AAAAAAAAAAAAAAAAANwQAAGRycy9kb3ducmV2LnhtbFBLBQYA&#10;AAAABAAEAPMAAABEBQAAAAA=&#10;" strokecolor="black [3213]"/>
        </w:pict>
      </w:r>
      <w:r w:rsidR="00B52EF1" w:rsidRPr="00B13B74">
        <w:rPr>
          <w:rFonts w:ascii="Times New Roman" w:hAnsi="Times New Roman" w:cs="Times New Roman"/>
          <w:b/>
          <w:sz w:val="22"/>
          <w:szCs w:val="22"/>
        </w:rPr>
        <w:t>T</w:t>
      </w:r>
      <w:r w:rsidR="00B15783" w:rsidRPr="00B13B74">
        <w:rPr>
          <w:rFonts w:ascii="Times New Roman" w:hAnsi="Times New Roman" w:cs="Times New Roman"/>
          <w:b/>
          <w:sz w:val="22"/>
          <w:szCs w:val="22"/>
        </w:rPr>
        <w:t>able</w:t>
      </w:r>
      <w:r w:rsidR="00B1578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2238D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3</w:t>
      </w:r>
      <w:r w:rsidR="00B15783" w:rsidRPr="00401B12">
        <w:rPr>
          <w:rFonts w:ascii="Times New Roman" w:hAnsi="Times New Roman" w:cs="Times New Roman"/>
          <w:b/>
          <w:sz w:val="22"/>
          <w:szCs w:val="22"/>
        </w:rPr>
        <w:t xml:space="preserve"> </w:t>
      </w:r>
      <w:bookmarkStart w:id="0" w:name="_GoBack"/>
      <w:bookmarkEnd w:id="0"/>
      <w:r w:rsidR="00B15783" w:rsidRPr="00B2238D">
        <w:rPr>
          <w:rFonts w:ascii="Times New Roman" w:hAnsi="Times New Roman" w:cs="Times New Roman"/>
          <w:sz w:val="22"/>
          <w:szCs w:val="22"/>
        </w:rPr>
        <w:t>Results of mapping and assembly of sequencing reads</w:t>
      </w:r>
      <w:r w:rsidR="00B15783" w:rsidRPr="00401B12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B15783" w:rsidRPr="00401B12" w:rsidRDefault="00B15783" w:rsidP="00B15783">
      <w:pPr>
        <w:pStyle w:val="HTMLPreformatted"/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828" w:type="dxa"/>
        <w:tblLook w:val="04A0"/>
      </w:tblPr>
      <w:tblGrid>
        <w:gridCol w:w="1622"/>
        <w:gridCol w:w="1955"/>
        <w:gridCol w:w="1573"/>
        <w:gridCol w:w="1133"/>
        <w:gridCol w:w="1545"/>
      </w:tblGrid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Sample name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Total reads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Percent mapped to reference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Average read length(bp)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Average Genome coverage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TX_14_CL_17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1,061,928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88.43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23</w:t>
            </w:r>
            <w:r>
              <w:t>6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35323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TX_14_CL_21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421,888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68.96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28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10573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TX_14_CL_6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495,307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65.61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33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12068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TX_14_CL_22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2,458,275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8.29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24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86267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TX_14_CL_23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1,872,550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7.42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21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64258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MA_14_CL_8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1,500,664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88.39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23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47146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ME_14_CL_24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53,032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8.71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23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33437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ME_14_CL_25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1,454,727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t>98.88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20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50439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TX_14_CL_19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3,048,105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7.95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19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104215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TX_14_CL_18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1,453,070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7.18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27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51091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TX_14_CL_15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1,404,402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6.65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28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49326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TX_14_CL_14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1,590,973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8.47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23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55683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TX_14_CL_13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1,873,682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9.14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17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63695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lastRenderedPageBreak/>
              <w:t>MA_14_CL_11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1,255,778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7.47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15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41944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TX_14_CL_16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1,608,954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2.09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27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53609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MT_14_CL_5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1,074,826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6.87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223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 xml:space="preserve">37007 </w:t>
            </w:r>
            <w:r w:rsidRPr="00401B12">
              <w:t xml:space="preserve">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OH_14_CL_1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1</w:t>
            </w:r>
            <w:r>
              <w:t>,</w:t>
            </w:r>
            <w:r w:rsidRPr="00401B12">
              <w:t>722</w:t>
            </w:r>
            <w:r>
              <w:t>,</w:t>
            </w:r>
            <w:r w:rsidRPr="00401B12">
              <w:t>71</w:t>
            </w:r>
            <w:r>
              <w:t>2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8.77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224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60478</w:t>
            </w:r>
            <w:r w:rsidRPr="00401B12">
              <w:t xml:space="preserve">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MA_14_CL_3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rPr>
                <w:rFonts w:eastAsiaTheme="minorHAnsi"/>
              </w:rPr>
              <w:t>2,574,590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5.31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22</w:t>
            </w:r>
            <w:r>
              <w:t>3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87</w:t>
            </w:r>
            <w:r>
              <w:t>209</w:t>
            </w:r>
            <w:r w:rsidRPr="00401B12">
              <w:t xml:space="preserve">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MA_14_CL_4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tabs>
                <w:tab w:val="left" w:pos="483"/>
              </w:tabs>
              <w:spacing w:line="480" w:lineRule="auto"/>
            </w:pPr>
            <w:r w:rsidRPr="00401B12">
              <w:tab/>
              <w:t>894</w:t>
            </w:r>
            <w:r>
              <w:t>,</w:t>
            </w:r>
            <w:r w:rsidRPr="00401B12">
              <w:t>732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78.11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224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24952</w:t>
            </w:r>
            <w:r w:rsidRPr="00401B12">
              <w:t xml:space="preserve">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MA_14_CL_10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2,401,753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6.54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14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79087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MA_14_CL_7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1,144,097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79.76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31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33598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MA_14_CL_9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364,798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66.72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31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8961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SC_14_CL_26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2,647,918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7.61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25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92691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TX_14_CL_20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1,129,282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97.01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22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38764 X</w:t>
            </w:r>
          </w:p>
        </w:tc>
      </w:tr>
      <w:tr w:rsidR="00B15783" w:rsidRPr="00401B12" w:rsidTr="00AE7999">
        <w:tc>
          <w:tcPr>
            <w:tcW w:w="1622" w:type="dxa"/>
          </w:tcPr>
          <w:p w:rsidR="00B15783" w:rsidRPr="00401B12" w:rsidRDefault="00B15783" w:rsidP="00AE7999">
            <w:pPr>
              <w:spacing w:line="480" w:lineRule="auto"/>
            </w:pPr>
            <w:r w:rsidRPr="00401B12">
              <w:t>F200</w:t>
            </w:r>
            <w:r>
              <w:t xml:space="preserve"> (C5)</w:t>
            </w:r>
          </w:p>
        </w:tc>
        <w:tc>
          <w:tcPr>
            <w:tcW w:w="1955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441,112</w:t>
            </w:r>
          </w:p>
        </w:tc>
        <w:tc>
          <w:tcPr>
            <w:tcW w:w="1573" w:type="dxa"/>
          </w:tcPr>
          <w:p w:rsidR="00B15783" w:rsidRPr="00401B12" w:rsidRDefault="00B15783" w:rsidP="00AE7999">
            <w:pPr>
              <w:spacing w:line="480" w:lineRule="auto"/>
            </w:pPr>
            <w:r>
              <w:rPr>
                <w:rFonts w:ascii="Helvetica" w:eastAsiaTheme="minorHAnsi" w:hAnsi="Helvetica" w:cs="Helvetica"/>
                <w:sz w:val="20"/>
                <w:szCs w:val="20"/>
              </w:rPr>
              <w:t>86.31%</w:t>
            </w:r>
          </w:p>
        </w:tc>
        <w:tc>
          <w:tcPr>
            <w:tcW w:w="1133" w:type="dxa"/>
          </w:tcPr>
          <w:p w:rsidR="00B15783" w:rsidRPr="00401B12" w:rsidRDefault="00B15783" w:rsidP="00AE7999">
            <w:pPr>
              <w:spacing w:line="480" w:lineRule="auto"/>
            </w:pPr>
            <w:r>
              <w:t>225</w:t>
            </w:r>
          </w:p>
        </w:tc>
        <w:tc>
          <w:tcPr>
            <w:tcW w:w="1545" w:type="dxa"/>
          </w:tcPr>
          <w:p w:rsidR="00B15783" w:rsidRPr="00401B12" w:rsidRDefault="00B15783" w:rsidP="00AE7999">
            <w:pPr>
              <w:spacing w:line="480" w:lineRule="auto"/>
            </w:pPr>
            <w:r>
              <w:t>13654 X</w:t>
            </w:r>
          </w:p>
        </w:tc>
      </w:tr>
    </w:tbl>
    <w:p w:rsidR="00B15783" w:rsidRPr="00401B12" w:rsidRDefault="00B15783" w:rsidP="00B15783">
      <w:pPr>
        <w:spacing w:line="480" w:lineRule="auto"/>
        <w:rPr>
          <w:sz w:val="22"/>
          <w:szCs w:val="22"/>
        </w:rPr>
      </w:pPr>
    </w:p>
    <w:p w:rsidR="00B52EF1" w:rsidRDefault="005D4FA6" w:rsidP="00B52EF1">
      <w:pPr>
        <w:pStyle w:val="HTMLPreformatted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5D4FA6">
        <w:rPr>
          <w:rFonts w:ascii="Times New Roman" w:hAnsi="Times New Roman" w:cs="Times New Roman"/>
          <w:b/>
          <w:noProof/>
          <w:sz w:val="22"/>
          <w:szCs w:val="22"/>
          <w:lang w:bidi="ar-SA"/>
        </w:rPr>
        <w:pict>
          <v:line id="Straight Connector 1" o:spid="_x0000_s1027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15pt,41.2pt" to="462.55pt,4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NqQ2wEAABEEAAAOAAAAZHJzL2Uyb0RvYy54bWysU02P2yAQvVfqf0DcG9srdT+sOHvIanup&#10;2qjb7Z3FQ4wEDAIaO/++A06cVVtVatULYmDeY96bYX0/WcMOEKJG1/FmVXMGTmKv3b7jz18f391y&#10;FpNwvTDooONHiPx+8/bNevQtXOGApofAiMTFdvQdH1LybVVFOYAVcYUeHF0qDFYkCsO+6oMYid2a&#10;6qqur6sRQ+8DSoiRTh/mS74p/EqBTJ+VipCY6TjVlsoayvqS12qzFu0+CD9oeSpD/EMVVmhHjy5U&#10;DyIJ9j3oX6islgEjqrSSaCtUSksoGkhNU/+k5mkQHooWMif6xab4/2jlp8MuMN1T7zhzwlKLnlIQ&#10;ej8ktkXnyEAMrMk+jT62lL51u3CKot+FLHpSwTJltP+WafIJCWNTcfm4uAxTYpIO39/VzfUdNUPS&#10;XXNzc1u6UM00GexDTB8ALcubjhvtsgmiFYePMdHTlHpOycfG5TWi0f2jNqYEeXxgawI7CGp8mooA&#10;wr3KoigjqyxrFlJ26WhgZv0CioyhgmdJZSQvnEJKcOnMaxxlZ5iiChZgXcr+I/CUn6FQxvVvwAui&#10;vIwuLWCrHYbfvX6xQs35Zwdm3dmCF+yPpcXFGpq74vjpj+TBfh0X+OUnb34AAAD//wMAUEsDBBQA&#10;BgAIAAAAIQABBJOu4AAAAAgBAAAPAAAAZHJzL2Rvd25yZXYueG1sTI/BTsMwEETvSPyDtUjcWqdu&#10;i0qIUyGkVohbQyXEzYk3cdR4HcVumvL1mBM9zs5o5m22nWzHRhx860jCYp4AQ6qcbqmRcPzczTbA&#10;fFCkVecIJVzRwza/v8tUqt2FDjgWoWGxhHyqJJgQ+pRzXxm0ys9djxS92g1WhSiHhutBXWK57bhI&#10;kiduVUtxwage3wxWp+JsJezK+vr9s/96F/VemNPH8ngYi0TKx4fp9QVYwCn8h+EPP6JDHplKdybt&#10;WSdhtlrGpISNWAGL/rNYL4CV8bAWwPOM3z6Q/wIAAP//AwBQSwECLQAUAAYACAAAACEAtoM4kv4A&#10;AADhAQAAEwAAAAAAAAAAAAAAAAAAAAAAW0NvbnRlbnRfVHlwZXNdLnhtbFBLAQItABQABgAIAAAA&#10;IQA4/SH/1gAAAJQBAAALAAAAAAAAAAAAAAAAAC8BAABfcmVscy8ucmVsc1BLAQItABQABgAIAAAA&#10;IQBLGNqQ2wEAABEEAAAOAAAAAAAAAAAAAAAAAC4CAABkcnMvZTJvRG9jLnhtbFBLAQItABQABgAI&#10;AAAAIQABBJOu4AAAAAgBAAAPAAAAAAAAAAAAAAAAADUEAABkcnMvZG93bnJldi54bWxQSwUGAAAA&#10;AAQABADzAAAAQgUAAAAA&#10;" strokecolor="black [3213]"/>
        </w:pict>
      </w:r>
      <w:r w:rsidR="00B13B74">
        <w:rPr>
          <w:rFonts w:ascii="Times New Roman" w:hAnsi="Times New Roman" w:cs="Times New Roman"/>
          <w:b/>
          <w:sz w:val="22"/>
          <w:szCs w:val="22"/>
        </w:rPr>
        <w:t xml:space="preserve">Additional file 2: </w:t>
      </w:r>
      <w:r w:rsidR="00B52EF1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B2238D">
        <w:rPr>
          <w:rFonts w:ascii="Times New Roman" w:hAnsi="Times New Roman" w:cs="Times New Roman"/>
          <w:b/>
          <w:sz w:val="22"/>
          <w:szCs w:val="22"/>
        </w:rPr>
        <w:t>S</w:t>
      </w:r>
      <w:r w:rsidR="00B13B74">
        <w:rPr>
          <w:rFonts w:ascii="Times New Roman" w:hAnsi="Times New Roman" w:cs="Times New Roman"/>
          <w:b/>
          <w:sz w:val="22"/>
          <w:szCs w:val="22"/>
        </w:rPr>
        <w:t>4</w:t>
      </w:r>
      <w:r w:rsidR="00B52EF1" w:rsidRPr="00401B12">
        <w:rPr>
          <w:rFonts w:ascii="Times New Roman" w:hAnsi="Times New Roman" w:cs="Times New Roman"/>
          <w:b/>
          <w:sz w:val="22"/>
          <w:szCs w:val="22"/>
        </w:rPr>
        <w:t xml:space="preserve">:  </w:t>
      </w:r>
      <w:proofErr w:type="spellStart"/>
      <w:r w:rsidR="00B52EF1">
        <w:rPr>
          <w:rFonts w:ascii="Times New Roman" w:hAnsi="Times New Roman" w:cs="Times New Roman"/>
          <w:b/>
          <w:sz w:val="22"/>
          <w:szCs w:val="22"/>
        </w:rPr>
        <w:t>Variome</w:t>
      </w:r>
      <w:proofErr w:type="spellEnd"/>
      <w:r w:rsidR="00B52EF1">
        <w:rPr>
          <w:rFonts w:ascii="Times New Roman" w:hAnsi="Times New Roman" w:cs="Times New Roman"/>
          <w:b/>
          <w:sz w:val="22"/>
          <w:szCs w:val="22"/>
        </w:rPr>
        <w:t xml:space="preserve"> matrix of mitochondria genome with SNPs and </w:t>
      </w:r>
      <w:proofErr w:type="spellStart"/>
      <w:r w:rsidR="00B52EF1">
        <w:rPr>
          <w:rFonts w:ascii="Times New Roman" w:hAnsi="Times New Roman" w:cs="Times New Roman"/>
          <w:b/>
          <w:sz w:val="22"/>
          <w:szCs w:val="22"/>
        </w:rPr>
        <w:t>InDels</w:t>
      </w:r>
      <w:proofErr w:type="spellEnd"/>
    </w:p>
    <w:p w:rsidR="00B52EF1" w:rsidRPr="00401B12" w:rsidRDefault="00B52EF1" w:rsidP="00B52EF1">
      <w:pPr>
        <w:pStyle w:val="HTMLPreformatted"/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(Numbers 1-12 indicate the SNP positions according to KP231180, the reference genome; I=insertion; D=Deletion</w:t>
      </w:r>
    </w:p>
    <w:p w:rsidR="00837920" w:rsidRDefault="00837920"/>
    <w:p w:rsidR="00B52EF1" w:rsidRDefault="00B52EF1"/>
    <w:tbl>
      <w:tblPr>
        <w:tblW w:w="3420" w:type="dxa"/>
        <w:tblLook w:val="04A0"/>
      </w:tblPr>
      <w:tblGrid>
        <w:gridCol w:w="1750"/>
        <w:gridCol w:w="1820"/>
      </w:tblGrid>
      <w:tr w:rsidR="00B2238D" w:rsidRPr="00B2238D" w:rsidTr="00B52EF1">
        <w:trPr>
          <w:trHeight w:val="79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2238D">
              <w:rPr>
                <w:rFonts w:ascii="Calibri" w:hAnsi="Calibri" w:cs="Calibri"/>
                <w:b/>
                <w:bCs/>
                <w:color w:val="000000" w:themeColor="text1"/>
              </w:rPr>
              <w:t>Study sample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2238D">
              <w:rPr>
                <w:rFonts w:ascii="Calibri" w:hAnsi="Calibri" w:cs="Calibri"/>
                <w:b/>
                <w:bCs/>
                <w:color w:val="000000" w:themeColor="text1"/>
              </w:rPr>
              <w:t>KP231180</w:t>
            </w:r>
          </w:p>
        </w:tc>
      </w:tr>
      <w:tr w:rsidR="00B2238D" w:rsidRPr="00B2238D" w:rsidTr="00B52EF1">
        <w:trPr>
          <w:trHeight w:val="40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TX_14_CL_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2,3,4,6,D,11,12</w:t>
            </w: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TX_14_CL_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2,3,4,6,D,11,12</w:t>
            </w:r>
          </w:p>
        </w:tc>
      </w:tr>
      <w:tr w:rsidR="00B2238D" w:rsidRPr="00B2238D" w:rsidTr="00B52EF1">
        <w:trPr>
          <w:trHeight w:val="40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TX_14_CL_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2,3,4,6,D,11,12</w:t>
            </w:r>
          </w:p>
        </w:tc>
      </w:tr>
      <w:tr w:rsidR="00B2238D" w:rsidRPr="00B2238D" w:rsidTr="00B52EF1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TX_14_CL_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2,3,4,6,D,11,12</w:t>
            </w:r>
          </w:p>
        </w:tc>
      </w:tr>
      <w:tr w:rsidR="00B2238D" w:rsidRPr="00B2238D" w:rsidTr="00B52EF1">
        <w:trPr>
          <w:trHeight w:val="36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TX_14_CL_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2,3,4,6,D,11,12</w:t>
            </w:r>
          </w:p>
        </w:tc>
      </w:tr>
      <w:tr w:rsidR="00B2238D" w:rsidRPr="00B2238D" w:rsidTr="00B52EF1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TX_14_CL_1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1,2,3,6,D, 11,12</w:t>
            </w:r>
          </w:p>
        </w:tc>
      </w:tr>
      <w:tr w:rsidR="00B2238D" w:rsidRPr="00B2238D" w:rsidTr="00B52EF1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B2238D" w:rsidRPr="00B2238D" w:rsidTr="00B52EF1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proofErr w:type="spellStart"/>
            <w:r w:rsidRPr="00B2238D">
              <w:rPr>
                <w:color w:val="000000" w:themeColor="text1"/>
              </w:rPr>
              <w:t>TX_14_CL_21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B2238D">
              <w:rPr>
                <w:rFonts w:ascii="Calibri" w:hAnsi="Calibri" w:cs="Calibri"/>
                <w:color w:val="000000" w:themeColor="text1"/>
              </w:rPr>
              <w:t>1,2,3,6,D</w:t>
            </w:r>
            <w:proofErr w:type="spellEnd"/>
          </w:p>
        </w:tc>
      </w:tr>
      <w:tr w:rsidR="00B2238D" w:rsidRPr="00B2238D" w:rsidTr="00B52EF1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TX_14_CL_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1,2,3,6,D</w:t>
            </w:r>
          </w:p>
        </w:tc>
      </w:tr>
      <w:tr w:rsidR="00B2238D" w:rsidRPr="00B2238D" w:rsidTr="00B52EF1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lastRenderedPageBreak/>
              <w:t>TX_14_CL_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1,2,3,6,D</w:t>
            </w:r>
          </w:p>
        </w:tc>
      </w:tr>
      <w:tr w:rsidR="00B2238D" w:rsidRPr="00B2238D" w:rsidTr="00B52EF1">
        <w:trPr>
          <w:trHeight w:val="4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B2238D" w:rsidRPr="00B2238D" w:rsidTr="00B52EF1">
        <w:trPr>
          <w:trHeight w:val="64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proofErr w:type="spellStart"/>
            <w:r w:rsidRPr="00B2238D">
              <w:rPr>
                <w:color w:val="000000" w:themeColor="text1"/>
              </w:rPr>
              <w:t>ME_14_CL_25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B2238D">
              <w:rPr>
                <w:rFonts w:ascii="Calibri" w:hAnsi="Calibri" w:cs="Calibri"/>
                <w:color w:val="000000" w:themeColor="text1"/>
              </w:rPr>
              <w:t>2,3,6,I</w:t>
            </w:r>
            <w:proofErr w:type="spellEnd"/>
          </w:p>
        </w:tc>
      </w:tr>
      <w:tr w:rsidR="00B2238D" w:rsidRPr="00B2238D" w:rsidTr="00B52EF1">
        <w:trPr>
          <w:trHeight w:val="64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ME_14_CL_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2,3,6,I</w:t>
            </w:r>
          </w:p>
        </w:tc>
      </w:tr>
      <w:tr w:rsidR="00B2238D" w:rsidRPr="00B2238D" w:rsidTr="00B52EF1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TX_14_CL_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2,3,6,D</w:t>
            </w:r>
          </w:p>
        </w:tc>
      </w:tr>
      <w:tr w:rsidR="00B2238D" w:rsidRPr="00B2238D" w:rsidTr="00B52EF1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B2238D" w:rsidRPr="00B2238D" w:rsidTr="00B52EF1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proofErr w:type="spellStart"/>
            <w:r w:rsidRPr="00B2238D">
              <w:rPr>
                <w:color w:val="000000" w:themeColor="text1"/>
              </w:rPr>
              <w:t>TX_14_CL_20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3,6</w:t>
            </w:r>
          </w:p>
        </w:tc>
      </w:tr>
      <w:tr w:rsidR="00B2238D" w:rsidRPr="00B2238D" w:rsidTr="00B52EF1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B2238D" w:rsidRPr="00B2238D" w:rsidTr="00B52EF1">
        <w:trPr>
          <w:trHeight w:val="34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proofErr w:type="spellStart"/>
            <w:r w:rsidRPr="00B2238D">
              <w:rPr>
                <w:color w:val="000000" w:themeColor="text1"/>
              </w:rPr>
              <w:t>MA_14_CL_10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3,4,6</w:t>
            </w: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proofErr w:type="spellStart"/>
            <w:r w:rsidRPr="00B2238D">
              <w:rPr>
                <w:color w:val="000000" w:themeColor="text1"/>
              </w:rPr>
              <w:t>MA_14_CL_9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B2238D">
              <w:rPr>
                <w:rFonts w:ascii="Calibri" w:hAnsi="Calibri" w:cs="Calibri"/>
                <w:color w:val="000000" w:themeColor="text1"/>
              </w:rPr>
              <w:t>3,4,6,9,10,I</w:t>
            </w:r>
            <w:proofErr w:type="spellEnd"/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MA_14_CL_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3,4,5,6,9,10,I</w:t>
            </w:r>
          </w:p>
        </w:tc>
      </w:tr>
      <w:tr w:rsidR="00B2238D" w:rsidRPr="00B2238D" w:rsidTr="00B52EF1">
        <w:trPr>
          <w:trHeight w:val="37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MA_14_CL_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3,4,6,10, D</w:t>
            </w: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MA_14_CL_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3,4,6,9,10,I,I</w:t>
            </w: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MA_14_CL_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3,4,6,9,10,I</w:t>
            </w: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SC_14_CL_2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3,4,6,9,10,I</w:t>
            </w: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proofErr w:type="spellStart"/>
            <w:r w:rsidRPr="00B2238D">
              <w:rPr>
                <w:color w:val="000000" w:themeColor="text1"/>
              </w:rPr>
              <w:t>MA_14_CL_3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6,10</w:t>
            </w: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OH_14_CL_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6,8,10</w:t>
            </w: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TX_14_CL_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6,10,I</w:t>
            </w: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52EF1" w:rsidRPr="00B2238D" w:rsidRDefault="00B52EF1" w:rsidP="00B52EF1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proofErr w:type="spellStart"/>
            <w:r w:rsidRPr="00B2238D">
              <w:rPr>
                <w:color w:val="000000" w:themeColor="text1"/>
              </w:rPr>
              <w:t>MG831587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6</w:t>
            </w: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MT_14_CL_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6,D</w:t>
            </w: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MG83158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6</w:t>
            </w:r>
          </w:p>
        </w:tc>
      </w:tr>
      <w:tr w:rsidR="00B2238D" w:rsidRPr="00B2238D" w:rsidTr="00B52EF1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EF1" w:rsidRPr="00B2238D" w:rsidRDefault="00B52EF1" w:rsidP="00B52EF1">
            <w:pPr>
              <w:rPr>
                <w:color w:val="000000" w:themeColor="text1"/>
              </w:rPr>
            </w:pPr>
            <w:r w:rsidRPr="00B2238D">
              <w:rPr>
                <w:color w:val="000000" w:themeColor="text1"/>
              </w:rPr>
              <w:t>MG83158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EF1" w:rsidRPr="00B2238D" w:rsidRDefault="00B52EF1" w:rsidP="00B52EF1">
            <w:pPr>
              <w:rPr>
                <w:rFonts w:ascii="Calibri" w:hAnsi="Calibri" w:cs="Calibri"/>
                <w:color w:val="000000" w:themeColor="text1"/>
              </w:rPr>
            </w:pPr>
            <w:r w:rsidRPr="00B2238D">
              <w:rPr>
                <w:rFonts w:ascii="Calibri" w:hAnsi="Calibri" w:cs="Calibri"/>
                <w:color w:val="000000" w:themeColor="text1"/>
              </w:rPr>
              <w:t>6</w:t>
            </w:r>
          </w:p>
        </w:tc>
      </w:tr>
    </w:tbl>
    <w:p w:rsidR="00B52EF1" w:rsidRDefault="00B52EF1"/>
    <w:sectPr w:rsidR="00B52EF1" w:rsidSect="005D4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characterSpacingControl w:val="doNotCompress"/>
  <w:compat/>
  <w:rsids>
    <w:rsidRoot w:val="00B15783"/>
    <w:rsid w:val="001F1581"/>
    <w:rsid w:val="002C26CB"/>
    <w:rsid w:val="004D146C"/>
    <w:rsid w:val="005D4FA6"/>
    <w:rsid w:val="00837920"/>
    <w:rsid w:val="00905AF7"/>
    <w:rsid w:val="009D2064"/>
    <w:rsid w:val="00A606F2"/>
    <w:rsid w:val="00B13B74"/>
    <w:rsid w:val="00B15783"/>
    <w:rsid w:val="00B2238D"/>
    <w:rsid w:val="00B52EF1"/>
    <w:rsid w:val="00CD500B"/>
    <w:rsid w:val="00DD036B"/>
    <w:rsid w:val="00EC44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7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7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157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ta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5783"/>
    <w:rPr>
      <w:rFonts w:ascii="Courier New" w:eastAsia="Times New Roman" w:hAnsi="Courier New" w:cs="Courier New"/>
      <w:sz w:val="20"/>
      <w:szCs w:val="20"/>
      <w:lang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B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F15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1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25T22:24:00Z</dcterms:created>
  <dcterms:modified xsi:type="dcterms:W3CDTF">2020-02-28T01:27:00Z</dcterms:modified>
</cp:coreProperties>
</file>